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B9BD1" w14:textId="1FAB485B" w:rsidR="00207984" w:rsidRDefault="00A90626">
      <w:r>
        <w:t>Graphic S1</w:t>
      </w:r>
      <w:r w:rsidR="009E1636">
        <w:t xml:space="preserve">. </w:t>
      </w:r>
      <w:proofErr w:type="gramStart"/>
      <w:r w:rsidR="009E1636">
        <w:t>Clinical and angiographic evolution</w:t>
      </w:r>
      <w:r w:rsidR="00350E3B">
        <w:t xml:space="preserve"> of </w:t>
      </w:r>
      <w:proofErr w:type="spellStart"/>
      <w:r w:rsidR="00350E3B">
        <w:t>albuminuric</w:t>
      </w:r>
      <w:proofErr w:type="spellEnd"/>
      <w:r w:rsidR="00350E3B">
        <w:t xml:space="preserve"> Type 1 Diabetes patients</w:t>
      </w:r>
      <w:r w:rsidR="00350E3B" w:rsidRPr="00A14E24">
        <w:t>.</w:t>
      </w:r>
      <w:bookmarkStart w:id="0" w:name="_GoBack"/>
      <w:bookmarkEnd w:id="0"/>
      <w:proofErr w:type="gramEnd"/>
    </w:p>
    <w:p w14:paraId="65D561E3" w14:textId="77777777" w:rsidR="009E1636" w:rsidRDefault="009E1636"/>
    <w:p w14:paraId="46192DD0" w14:textId="77777777" w:rsidR="009E1636" w:rsidRDefault="009E1636">
      <w:r>
        <w:rPr>
          <w:noProof/>
        </w:rPr>
        <w:drawing>
          <wp:inline distT="0" distB="0" distL="0" distR="0" wp14:anchorId="4EFF5110" wp14:editId="33D5BE1C">
            <wp:extent cx="4572000" cy="2743200"/>
            <wp:effectExtent l="0" t="0" r="25400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9E1636" w:rsidSect="00E24E8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636"/>
    <w:rsid w:val="00037494"/>
    <w:rsid w:val="00350E3B"/>
    <w:rsid w:val="009E1636"/>
    <w:rsid w:val="00A90626"/>
    <w:rsid w:val="00DF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ABFC7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16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36"/>
    <w:rPr>
      <w:rFonts w:ascii="Lucida Grande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16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36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ork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aseline</c:v>
                </c:pt>
              </c:strCache>
            </c:strRef>
          </c:tx>
          <c:invertIfNegative val="0"/>
          <c:cat>
            <c:strRef>
              <c:f>Sheet1!$A$2:$A$4</c:f>
              <c:strCache>
                <c:ptCount val="3"/>
                <c:pt idx="0">
                  <c:v>Clinical alteration (%)</c:v>
                </c:pt>
                <c:pt idx="1">
                  <c:v>Angiographic alteration (%)</c:v>
                </c:pt>
                <c:pt idx="2">
                  <c:v>Angiographic Malperfus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0.0</c:v>
                </c:pt>
                <c:pt idx="1">
                  <c:v>67.0</c:v>
                </c:pt>
                <c:pt idx="2">
                  <c:v>13.0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ollow Up</c:v>
                </c:pt>
              </c:strCache>
            </c:strRef>
          </c:tx>
          <c:invertIfNegative val="0"/>
          <c:cat>
            <c:strRef>
              <c:f>Sheet1!$A$2:$A$4</c:f>
              <c:strCache>
                <c:ptCount val="3"/>
                <c:pt idx="0">
                  <c:v>Clinical alteration (%)</c:v>
                </c:pt>
                <c:pt idx="1">
                  <c:v>Angiographic alteration (%)</c:v>
                </c:pt>
                <c:pt idx="2">
                  <c:v>Angiographic Malperfus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3.0</c:v>
                </c:pt>
                <c:pt idx="1">
                  <c:v>86.0</c:v>
                </c:pt>
                <c:pt idx="2">
                  <c:v>36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4422664"/>
        <c:axId val="2029023688"/>
      </c:barChart>
      <c:catAx>
        <c:axId val="2074422664"/>
        <c:scaling>
          <c:orientation val="minMax"/>
        </c:scaling>
        <c:delete val="0"/>
        <c:axPos val="b"/>
        <c:majorTickMark val="out"/>
        <c:minorTickMark val="none"/>
        <c:tickLblPos val="nextTo"/>
        <c:crossAx val="2029023688"/>
        <c:crosses val="autoZero"/>
        <c:auto val="1"/>
        <c:lblAlgn val="ctr"/>
        <c:lblOffset val="100"/>
        <c:noMultiLvlLbl val="0"/>
      </c:catAx>
      <c:valAx>
        <c:axId val="20290236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7442266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Macintosh Word</Application>
  <DocSecurity>0</DocSecurity>
  <Lines>1</Lines>
  <Paragraphs>1</Paragraphs>
  <ScaleCrop>false</ScaleCrop>
  <Company>UNIFESP</Company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fernando</cp:lastModifiedBy>
  <cp:revision>4</cp:revision>
  <dcterms:created xsi:type="dcterms:W3CDTF">2017-07-28T18:02:00Z</dcterms:created>
  <dcterms:modified xsi:type="dcterms:W3CDTF">2017-11-11T10:39:00Z</dcterms:modified>
</cp:coreProperties>
</file>